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pPr w:leftFromText="180" w:rightFromText="180" w:vertAnchor="page" w:horzAnchor="page" w:tblpX="809" w:tblpY="1351"/>
        <w:tblOverlap w:val="never"/>
        <w:tblW w:w="0" w:type="auto"/>
        <w:tblLook w:val="04A0" w:firstRow="1" w:lastRow="0" w:firstColumn="1" w:lastColumn="0" w:noHBand="0" w:noVBand="1"/>
      </w:tblPr>
      <w:tblGrid>
        <w:gridCol w:w="1980"/>
        <w:gridCol w:w="1224"/>
        <w:gridCol w:w="7252"/>
      </w:tblGrid>
      <w:tr w:rsidR="000C2A98" w14:paraId="15871E99" w14:textId="77777777" w:rsidTr="000704F7">
        <w:tc>
          <w:tcPr>
            <w:tcW w:w="1980" w:type="dxa"/>
          </w:tcPr>
          <w:p w14:paraId="411E8B39" w14:textId="77777777" w:rsidR="000C2A98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Construct</w:t>
            </w:r>
          </w:p>
        </w:tc>
        <w:tc>
          <w:tcPr>
            <w:tcW w:w="1224" w:type="dxa"/>
          </w:tcPr>
          <w:p w14:paraId="4BCFE45F" w14:textId="77777777" w:rsidR="000C2A98" w:rsidRDefault="00000000">
            <w:pPr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b/>
                <w:bCs/>
                <w:sz w:val="24"/>
              </w:rPr>
              <w:t>Code</w:t>
            </w:r>
          </w:p>
        </w:tc>
        <w:tc>
          <w:tcPr>
            <w:tcW w:w="7252" w:type="dxa"/>
          </w:tcPr>
          <w:p w14:paraId="0178E21D" w14:textId="77777777" w:rsidR="000C2A98" w:rsidRDefault="00000000">
            <w:pP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4"/>
              </w:rPr>
              <w:t>Item</w:t>
            </w:r>
          </w:p>
        </w:tc>
      </w:tr>
      <w:tr w:rsidR="000C2A98" w14:paraId="2CDC30C5" w14:textId="77777777" w:rsidTr="000704F7">
        <w:tc>
          <w:tcPr>
            <w:tcW w:w="1980" w:type="dxa"/>
            <w:vMerge w:val="restart"/>
          </w:tcPr>
          <w:p w14:paraId="7BAD7F90" w14:textId="1A6AF5D5" w:rsidR="000C2A98" w:rsidRDefault="00000000" w:rsidP="000704F7">
            <w:pPr>
              <w:widowControl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Personal-Enacted Identity </w:t>
            </w:r>
            <w:r w:rsidR="000704F7"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Gap</w:t>
            </w:r>
            <w:r w:rsidR="000704F7">
              <w:rPr>
                <w:rFonts w:ascii="Times New Roman Regular" w:eastAsia="宋体" w:hAnsi="Times New Roman Regular" w:cs="Times New Roman Regular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EIG)</w:t>
            </w:r>
          </w:p>
        </w:tc>
        <w:tc>
          <w:tcPr>
            <w:tcW w:w="1224" w:type="dxa"/>
          </w:tcPr>
          <w:p w14:paraId="4A03B48E" w14:textId="77777777" w:rsidR="000C2A98" w:rsidRDefault="00000000">
            <w:pPr>
              <w:jc w:val="left"/>
              <w:textAlignment w:val="top"/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1</w:t>
            </w:r>
          </w:p>
        </w:tc>
        <w:tc>
          <w:tcPr>
            <w:tcW w:w="7252" w:type="dxa"/>
          </w:tcPr>
          <w:p w14:paraId="0B3289C6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usually communicate with my friends from Chinese mainland in the way that is consistent with who I really am. (R)</w:t>
            </w:r>
          </w:p>
        </w:tc>
      </w:tr>
      <w:tr w:rsidR="000C2A98" w14:paraId="195EAF7E" w14:textId="77777777" w:rsidTr="000704F7">
        <w:tc>
          <w:tcPr>
            <w:tcW w:w="1980" w:type="dxa"/>
            <w:vMerge/>
          </w:tcPr>
          <w:p w14:paraId="1647C61E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A882A7D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2</w:t>
            </w:r>
          </w:p>
        </w:tc>
        <w:tc>
          <w:tcPr>
            <w:tcW w:w="7252" w:type="dxa"/>
          </w:tcPr>
          <w:p w14:paraId="34D2E317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I can be myself when communicating with my friends from Chinese mainland. (R)</w:t>
            </w:r>
          </w:p>
        </w:tc>
      </w:tr>
      <w:tr w:rsidR="000C2A98" w14:paraId="573D8679" w14:textId="77777777" w:rsidTr="000704F7">
        <w:tc>
          <w:tcPr>
            <w:tcW w:w="1980" w:type="dxa"/>
            <w:vMerge/>
          </w:tcPr>
          <w:p w14:paraId="607F28D9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94EEFE4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3</w:t>
            </w:r>
          </w:p>
        </w:tc>
        <w:tc>
          <w:tcPr>
            <w:tcW w:w="7252" w:type="dxa"/>
          </w:tcPr>
          <w:p w14:paraId="3455B640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often hide some aspects of myself in communication with my friends from Chinese mainland.</w:t>
            </w:r>
          </w:p>
        </w:tc>
      </w:tr>
      <w:tr w:rsidR="000C2A98" w14:paraId="3A47A21E" w14:textId="77777777" w:rsidTr="000704F7">
        <w:tc>
          <w:tcPr>
            <w:tcW w:w="1980" w:type="dxa"/>
            <w:vMerge/>
          </w:tcPr>
          <w:p w14:paraId="6E5CA5E6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3554F81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4</w:t>
            </w:r>
          </w:p>
        </w:tc>
        <w:tc>
          <w:tcPr>
            <w:tcW w:w="7252" w:type="dxa"/>
          </w:tcPr>
          <w:p w14:paraId="2AD7F7BC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there are differences between the “real me” and the impressions I give my friends from Chinese mainland.</w:t>
            </w:r>
          </w:p>
        </w:tc>
      </w:tr>
      <w:tr w:rsidR="000C2A98" w14:paraId="5961C682" w14:textId="77777777" w:rsidTr="000704F7">
        <w:tc>
          <w:tcPr>
            <w:tcW w:w="1980" w:type="dxa"/>
            <w:vMerge/>
          </w:tcPr>
          <w:p w14:paraId="692322ED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3FFC9A0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5</w:t>
            </w:r>
          </w:p>
        </w:tc>
        <w:tc>
          <w:tcPr>
            <w:tcW w:w="7252" w:type="dxa"/>
          </w:tcPr>
          <w:p w14:paraId="06E6A558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speak truthfully to my Chinese mainland friends about myself. (R)</w:t>
            </w:r>
          </w:p>
        </w:tc>
      </w:tr>
      <w:tr w:rsidR="000C2A98" w14:paraId="1C102323" w14:textId="77777777" w:rsidTr="000704F7">
        <w:tc>
          <w:tcPr>
            <w:tcW w:w="1980" w:type="dxa"/>
            <w:vMerge/>
          </w:tcPr>
          <w:p w14:paraId="17094325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96194B8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16"/>
                <w:rFonts w:ascii="Times New Roman Regular" w:hAnsi="Times New Roman Regular" w:cs="Times New Roman Regular" w:hint="default"/>
                <w:kern w:val="0"/>
                <w:sz w:val="20"/>
                <w:szCs w:val="20"/>
                <w:lang w:bidi="ar"/>
              </w:rPr>
              <w:t>PEIG6</w:t>
            </w:r>
          </w:p>
        </w:tc>
        <w:tc>
          <w:tcPr>
            <w:tcW w:w="7252" w:type="dxa"/>
          </w:tcPr>
          <w:p w14:paraId="0F932C1E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reely express the “real me” in communication with my friends from Chinese mainland. (R)</w:t>
            </w:r>
          </w:p>
        </w:tc>
      </w:tr>
      <w:tr w:rsidR="000C2A98" w14:paraId="25F499BA" w14:textId="77777777" w:rsidTr="000704F7">
        <w:tc>
          <w:tcPr>
            <w:tcW w:w="1980" w:type="dxa"/>
            <w:vMerge w:val="restart"/>
          </w:tcPr>
          <w:p w14:paraId="3220BDF2" w14:textId="4DECE77A" w:rsidR="000C2A98" w:rsidRDefault="00000000" w:rsidP="000704F7">
            <w:pPr>
              <w:widowControl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Personal-Relational Identity </w:t>
            </w:r>
            <w:r w:rsidR="000704F7"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Gap</w:t>
            </w:r>
            <w:r w:rsidR="000704F7">
              <w:rPr>
                <w:rFonts w:ascii="Times New Roman Regular" w:eastAsia="宋体" w:hAnsi="Times New Roman Regular" w:cs="Times New Roman Regular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IG)</w:t>
            </w:r>
          </w:p>
        </w:tc>
        <w:tc>
          <w:tcPr>
            <w:tcW w:w="1224" w:type="dxa"/>
          </w:tcPr>
          <w:p w14:paraId="2D23CAA7" w14:textId="77777777" w:rsidR="000C2A98" w:rsidRDefault="00000000">
            <w:pPr>
              <w:jc w:val="left"/>
              <w:textAlignment w:val="top"/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1</w:t>
            </w:r>
          </w:p>
        </w:tc>
        <w:tc>
          <w:tcPr>
            <w:tcW w:w="7252" w:type="dxa"/>
          </w:tcPr>
          <w:p w14:paraId="5122250F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usually agree with what my Chinese mainland friends describe about me. (R)</w:t>
            </w:r>
          </w:p>
        </w:tc>
      </w:tr>
      <w:tr w:rsidR="000C2A98" w14:paraId="344A4920" w14:textId="77777777" w:rsidTr="000704F7">
        <w:tc>
          <w:tcPr>
            <w:tcW w:w="1980" w:type="dxa"/>
            <w:vMerge/>
          </w:tcPr>
          <w:p w14:paraId="33BA2FEA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8CCF875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2</w:t>
            </w:r>
          </w:p>
        </w:tc>
        <w:tc>
          <w:tcPr>
            <w:tcW w:w="7252" w:type="dxa"/>
          </w:tcPr>
          <w:p w14:paraId="3A6448D1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think my Chinese mainland friends see me as how I see myself. (R)</w:t>
            </w:r>
          </w:p>
        </w:tc>
      </w:tr>
      <w:tr w:rsidR="000C2A98" w14:paraId="45FF1751" w14:textId="77777777" w:rsidTr="000704F7">
        <w:tc>
          <w:tcPr>
            <w:tcW w:w="1980" w:type="dxa"/>
            <w:vMerge/>
          </w:tcPr>
          <w:p w14:paraId="20E42A3E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C35494A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3</w:t>
            </w:r>
          </w:p>
        </w:tc>
        <w:tc>
          <w:tcPr>
            <w:tcW w:w="7252" w:type="dxa"/>
          </w:tcPr>
          <w:p w14:paraId="534981A2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my Chinese mainland friends have correct images of me. (R)</w:t>
            </w:r>
          </w:p>
        </w:tc>
      </w:tr>
      <w:tr w:rsidR="000C2A98" w14:paraId="5F135B66" w14:textId="77777777" w:rsidTr="000704F7">
        <w:tc>
          <w:tcPr>
            <w:tcW w:w="1980" w:type="dxa"/>
            <w:vMerge/>
          </w:tcPr>
          <w:p w14:paraId="662E54BE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1A75E075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4</w:t>
            </w:r>
          </w:p>
        </w:tc>
        <w:tc>
          <w:tcPr>
            <w:tcW w:w="7252" w:type="dxa"/>
          </w:tcPr>
          <w:p w14:paraId="37309D67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my Chinese mainland friends stereotype me.</w:t>
            </w:r>
          </w:p>
        </w:tc>
      </w:tr>
      <w:tr w:rsidR="000C2A98" w14:paraId="4719A799" w14:textId="77777777" w:rsidTr="000704F7">
        <w:tc>
          <w:tcPr>
            <w:tcW w:w="1980" w:type="dxa"/>
            <w:vMerge/>
          </w:tcPr>
          <w:p w14:paraId="04A62FE0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687535A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5</w:t>
            </w:r>
          </w:p>
        </w:tc>
        <w:tc>
          <w:tcPr>
            <w:tcW w:w="7252" w:type="dxa"/>
          </w:tcPr>
          <w:p w14:paraId="40959FA1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think my Chinese mainland friends know what kind of person I am. (R)</w:t>
            </w:r>
          </w:p>
        </w:tc>
      </w:tr>
      <w:tr w:rsidR="000C2A98" w14:paraId="39D0B345" w14:textId="77777777" w:rsidTr="000704F7">
        <w:tc>
          <w:tcPr>
            <w:tcW w:w="1980" w:type="dxa"/>
            <w:vMerge/>
          </w:tcPr>
          <w:p w14:paraId="3E3F76B1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3B94389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6</w:t>
            </w:r>
          </w:p>
        </w:tc>
        <w:tc>
          <w:tcPr>
            <w:tcW w:w="7252" w:type="dxa"/>
          </w:tcPr>
          <w:p w14:paraId="1560B371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there are differences between who I think I am and who my Chinese mainland friends think I am.</w:t>
            </w:r>
          </w:p>
        </w:tc>
      </w:tr>
      <w:tr w:rsidR="000C2A98" w14:paraId="41F164E2" w14:textId="77777777" w:rsidTr="000704F7">
        <w:tc>
          <w:tcPr>
            <w:tcW w:w="1980" w:type="dxa"/>
            <w:vMerge/>
          </w:tcPr>
          <w:p w14:paraId="167A20E8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64D18A7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IG7</w:t>
            </w:r>
          </w:p>
        </w:tc>
        <w:tc>
          <w:tcPr>
            <w:tcW w:w="7252" w:type="dxa"/>
          </w:tcPr>
          <w:p w14:paraId="36B7BD99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my Chinese mainland friends have correct information about me. (R)</w:t>
            </w:r>
          </w:p>
        </w:tc>
      </w:tr>
      <w:tr w:rsidR="000C2A98" w14:paraId="00543068" w14:textId="77777777" w:rsidTr="000704F7">
        <w:tc>
          <w:tcPr>
            <w:tcW w:w="1980" w:type="dxa"/>
            <w:vMerge w:val="restart"/>
          </w:tcPr>
          <w:p w14:paraId="64B804D2" w14:textId="64857D37" w:rsidR="000C2A98" w:rsidRDefault="00000000" w:rsidP="000704F7">
            <w:pPr>
              <w:widowControl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Personal-Communal Identity </w:t>
            </w:r>
            <w:r w:rsidR="000704F7"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Gap</w:t>
            </w:r>
            <w:r w:rsidR="000704F7">
              <w:rPr>
                <w:rFonts w:ascii="Times New Roman Regular" w:eastAsia="宋体" w:hAnsi="Times New Roman Regular" w:cs="Times New Roman Regular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CIG)</w:t>
            </w:r>
          </w:p>
          <w:p w14:paraId="029DDA83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D48E7B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1</w:t>
            </w:r>
          </w:p>
        </w:tc>
        <w:tc>
          <w:tcPr>
            <w:tcW w:w="7252" w:type="dxa"/>
          </w:tcPr>
          <w:p w14:paraId="016AFC0D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that how the community of my Chinese mainland friends see me matches well with how I see myself. (R)</w:t>
            </w:r>
          </w:p>
        </w:tc>
      </w:tr>
      <w:tr w:rsidR="000C2A98" w14:paraId="6A444F6B" w14:textId="77777777" w:rsidTr="000704F7">
        <w:tc>
          <w:tcPr>
            <w:tcW w:w="1980" w:type="dxa"/>
            <w:vMerge/>
          </w:tcPr>
          <w:p w14:paraId="38D1A34E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D72BC0A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2</w:t>
            </w:r>
          </w:p>
        </w:tc>
        <w:tc>
          <w:tcPr>
            <w:tcW w:w="7252" w:type="dxa"/>
          </w:tcPr>
          <w:p w14:paraId="15A4B1C3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What I expect from a community matches what is provided by the community of my Chinese mainland friends. (R)</w:t>
            </w:r>
          </w:p>
        </w:tc>
      </w:tr>
      <w:tr w:rsidR="000C2A98" w14:paraId="630EDEAE" w14:textId="77777777" w:rsidTr="000704F7">
        <w:tc>
          <w:tcPr>
            <w:tcW w:w="1980" w:type="dxa"/>
            <w:vMerge/>
          </w:tcPr>
          <w:p w14:paraId="59A7A3F2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F496038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3</w:t>
            </w:r>
          </w:p>
        </w:tc>
        <w:tc>
          <w:tcPr>
            <w:tcW w:w="7252" w:type="dxa"/>
          </w:tcPr>
          <w:p w14:paraId="0CFD0E00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like an outsider in the community that my Chinese mainland friends belong to.</w:t>
            </w:r>
          </w:p>
        </w:tc>
      </w:tr>
      <w:tr w:rsidR="000C2A98" w14:paraId="2284F6BA" w14:textId="77777777" w:rsidTr="000704F7">
        <w:tc>
          <w:tcPr>
            <w:tcW w:w="1980" w:type="dxa"/>
            <w:vMerge/>
          </w:tcPr>
          <w:p w14:paraId="4C819A64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30CDEB9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4</w:t>
            </w:r>
          </w:p>
        </w:tc>
        <w:tc>
          <w:tcPr>
            <w:tcW w:w="7252" w:type="dxa"/>
          </w:tcPr>
          <w:p w14:paraId="3FC9245E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proud to be a member of the community that my Chinese mainland friends belong to. (R)</w:t>
            </w:r>
          </w:p>
        </w:tc>
      </w:tr>
      <w:tr w:rsidR="000C2A98" w14:paraId="747272EF" w14:textId="77777777" w:rsidTr="000704F7">
        <w:tc>
          <w:tcPr>
            <w:tcW w:w="1980" w:type="dxa"/>
            <w:vMerge/>
          </w:tcPr>
          <w:p w14:paraId="61FA0979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04A40DF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5</w:t>
            </w:r>
          </w:p>
        </w:tc>
        <w:tc>
          <w:tcPr>
            <w:tcW w:w="7252" w:type="dxa"/>
          </w:tcPr>
          <w:p w14:paraId="4BA783A7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I feel embarrassed that I am part of the community that my Chinese mainland friends belong to. </w:t>
            </w:r>
          </w:p>
        </w:tc>
      </w:tr>
      <w:tr w:rsidR="000C2A98" w14:paraId="7B104636" w14:textId="77777777" w:rsidTr="000704F7">
        <w:tc>
          <w:tcPr>
            <w:tcW w:w="1980" w:type="dxa"/>
            <w:vMerge/>
          </w:tcPr>
          <w:p w14:paraId="65B02FC9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332620B1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6</w:t>
            </w:r>
          </w:p>
        </w:tc>
        <w:tc>
          <w:tcPr>
            <w:tcW w:w="7252" w:type="dxa"/>
          </w:tcPr>
          <w:p w14:paraId="58C0E4A4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like I belong in the community of my Chinese mainland friends. (R)</w:t>
            </w:r>
          </w:p>
        </w:tc>
      </w:tr>
      <w:tr w:rsidR="000C2A98" w14:paraId="36019BAC" w14:textId="77777777" w:rsidTr="000704F7">
        <w:tc>
          <w:tcPr>
            <w:tcW w:w="1980" w:type="dxa"/>
            <w:vMerge/>
          </w:tcPr>
          <w:p w14:paraId="3A626F44" w14:textId="77777777" w:rsidR="000C2A98" w:rsidRDefault="000C2A98" w:rsidP="000704F7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6D5361E3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CIG7</w:t>
            </w:r>
          </w:p>
        </w:tc>
        <w:tc>
          <w:tcPr>
            <w:tcW w:w="7252" w:type="dxa"/>
          </w:tcPr>
          <w:p w14:paraId="32DF27AB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The way I see the members in the community of mainland Chinese is the same as how I see myself. (R)</w:t>
            </w:r>
          </w:p>
        </w:tc>
      </w:tr>
      <w:tr w:rsidR="000C2A98" w14:paraId="54E583B9" w14:textId="77777777" w:rsidTr="000704F7">
        <w:tc>
          <w:tcPr>
            <w:tcW w:w="1980" w:type="dxa"/>
            <w:vMerge w:val="restart"/>
          </w:tcPr>
          <w:p w14:paraId="76BDD313" w14:textId="5A3DA8EA" w:rsidR="000C2A98" w:rsidRDefault="00000000" w:rsidP="000704F7">
            <w:pPr>
              <w:widowControl/>
              <w:ind w:left="200" w:hangingChars="100" w:hanging="20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>Psychological</w:t>
            </w:r>
            <w:r w:rsidR="000704F7">
              <w:rPr>
                <w:rFonts w:ascii="Times New Roman Regular" w:eastAsia="DengXian" w:hAnsi="Times New Roman Regular" w:cs="Times New Roman Regular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Adjustment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PA)</w:t>
            </w:r>
          </w:p>
        </w:tc>
        <w:tc>
          <w:tcPr>
            <w:tcW w:w="1224" w:type="dxa"/>
          </w:tcPr>
          <w:p w14:paraId="6B576594" w14:textId="77777777" w:rsidR="000C2A98" w:rsidRDefault="00000000">
            <w:pPr>
              <w:jc w:val="left"/>
              <w:textAlignment w:val="top"/>
              <w:rPr>
                <w:rFonts w:ascii="Times New Roman Regular" w:eastAsia="DengXian" w:hAnsi="Times New Roman Regular" w:cs="Times New Roman Regular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1</w:t>
            </w:r>
          </w:p>
        </w:tc>
        <w:tc>
          <w:tcPr>
            <w:tcW w:w="7252" w:type="dxa"/>
          </w:tcPr>
          <w:p w14:paraId="12E0CB57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excited about being in Chinese mainland.</w:t>
            </w:r>
          </w:p>
        </w:tc>
      </w:tr>
      <w:tr w:rsidR="000C2A98" w14:paraId="6DD0DE7A" w14:textId="77777777" w:rsidTr="000704F7">
        <w:tc>
          <w:tcPr>
            <w:tcW w:w="1980" w:type="dxa"/>
            <w:vMerge/>
          </w:tcPr>
          <w:p w14:paraId="03FB361D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757AB35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2</w:t>
            </w:r>
          </w:p>
        </w:tc>
        <w:tc>
          <w:tcPr>
            <w:tcW w:w="7252" w:type="dxa"/>
          </w:tcPr>
          <w:p w14:paraId="595004B1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ll out of place when I don’t fit into the culture of Chinese mainland (R).</w:t>
            </w:r>
          </w:p>
        </w:tc>
      </w:tr>
      <w:tr w:rsidR="000C2A98" w14:paraId="56602083" w14:textId="77777777" w:rsidTr="000704F7">
        <w:tc>
          <w:tcPr>
            <w:tcW w:w="1980" w:type="dxa"/>
            <w:vMerge/>
          </w:tcPr>
          <w:p w14:paraId="00F3E8E8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83AC60E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3</w:t>
            </w:r>
          </w:p>
        </w:tc>
        <w:tc>
          <w:tcPr>
            <w:tcW w:w="7252" w:type="dxa"/>
          </w:tcPr>
          <w:p w14:paraId="71CCBC49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sad to be away from Taiwan (R).</w:t>
            </w:r>
          </w:p>
        </w:tc>
      </w:tr>
      <w:tr w:rsidR="000C2A98" w14:paraId="27C16A48" w14:textId="77777777" w:rsidTr="000704F7">
        <w:tc>
          <w:tcPr>
            <w:tcW w:w="1980" w:type="dxa"/>
            <w:vMerge/>
          </w:tcPr>
          <w:p w14:paraId="40CC1788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AFA35B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4</w:t>
            </w:r>
          </w:p>
        </w:tc>
        <w:tc>
          <w:tcPr>
            <w:tcW w:w="7252" w:type="dxa"/>
          </w:tcPr>
          <w:p w14:paraId="1D1AC9EE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nervous about how to behave in certain situations (R).</w:t>
            </w:r>
          </w:p>
        </w:tc>
      </w:tr>
      <w:tr w:rsidR="000C2A98" w14:paraId="439716CC" w14:textId="77777777" w:rsidTr="000704F7">
        <w:tc>
          <w:tcPr>
            <w:tcW w:w="1980" w:type="dxa"/>
            <w:vMerge/>
          </w:tcPr>
          <w:p w14:paraId="42171630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ABAF49A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5</w:t>
            </w:r>
          </w:p>
        </w:tc>
        <w:tc>
          <w:tcPr>
            <w:tcW w:w="7252" w:type="dxa"/>
          </w:tcPr>
          <w:p w14:paraId="41465E29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lonely without my Taiwan family and friends around me (R).</w:t>
            </w:r>
          </w:p>
        </w:tc>
      </w:tr>
      <w:tr w:rsidR="000C2A98" w14:paraId="6324758C" w14:textId="77777777" w:rsidTr="000704F7">
        <w:tc>
          <w:tcPr>
            <w:tcW w:w="1980" w:type="dxa"/>
            <w:vMerge/>
          </w:tcPr>
          <w:p w14:paraId="16526A07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2BA40D1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6</w:t>
            </w:r>
          </w:p>
        </w:tc>
        <w:tc>
          <w:tcPr>
            <w:tcW w:w="7252" w:type="dxa"/>
          </w:tcPr>
          <w:p w14:paraId="6E558D8E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homesick when I think of Taiwan (R).</w:t>
            </w:r>
          </w:p>
        </w:tc>
      </w:tr>
      <w:tr w:rsidR="000C2A98" w14:paraId="5040D877" w14:textId="77777777" w:rsidTr="000704F7">
        <w:tc>
          <w:tcPr>
            <w:tcW w:w="1980" w:type="dxa"/>
            <w:vMerge/>
          </w:tcPr>
          <w:p w14:paraId="08BE6A88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09A1C0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7</w:t>
            </w:r>
          </w:p>
        </w:tc>
        <w:tc>
          <w:tcPr>
            <w:tcW w:w="7252" w:type="dxa"/>
          </w:tcPr>
          <w:p w14:paraId="688EFB05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frustrated by the difficulties of adapting to the life on Chinese mainland (R).</w:t>
            </w:r>
          </w:p>
        </w:tc>
      </w:tr>
      <w:tr w:rsidR="000C2A98" w14:paraId="55853AB6" w14:textId="77777777" w:rsidTr="000704F7">
        <w:tc>
          <w:tcPr>
            <w:tcW w:w="1980" w:type="dxa"/>
            <w:vMerge/>
          </w:tcPr>
          <w:p w14:paraId="62BD2B6A" w14:textId="77777777" w:rsidR="000C2A98" w:rsidRDefault="000C2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3767B7" w14:textId="77777777" w:rsidR="000C2A98" w:rsidRDefault="00000000">
            <w:pPr>
              <w:jc w:val="left"/>
              <w:textAlignment w:val="top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8</w:t>
            </w:r>
          </w:p>
        </w:tc>
        <w:tc>
          <w:tcPr>
            <w:tcW w:w="7252" w:type="dxa"/>
          </w:tcPr>
          <w:p w14:paraId="7E9281A9" w14:textId="77777777" w:rsidR="000C2A98" w:rsidRDefault="00000000">
            <w:pP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I feel happy with my day-to-day life on Chinese mainland.</w:t>
            </w:r>
          </w:p>
        </w:tc>
      </w:tr>
    </w:tbl>
    <w:p w14:paraId="732A3DCB" w14:textId="77777777" w:rsidR="000C2A98" w:rsidRPr="000704F7" w:rsidRDefault="00000000">
      <w:pPr>
        <w:jc w:val="center"/>
        <w:rPr>
          <w:rFonts w:ascii="Times New Roman Regular" w:hAnsi="Times New Roman Regular" w:cs="Times New Roman Regular"/>
          <w:color w:val="000000" w:themeColor="text1"/>
          <w:szCs w:val="21"/>
        </w:rPr>
      </w:pPr>
      <w:hyperlink r:id="rId4" w:history="1">
        <w:r w:rsidRPr="000704F7">
          <w:rPr>
            <w:rStyle w:val="a9"/>
            <w:rFonts w:ascii="Times New Roman Regular" w:eastAsia="Helvetica" w:hAnsi="Times New Roman Regular" w:cs="Times New Roman Regular"/>
            <w:b/>
            <w:bCs/>
            <w:color w:val="000000" w:themeColor="text1"/>
            <w:sz w:val="26"/>
            <w:szCs w:val="26"/>
            <w:u w:val="none"/>
            <w:shd w:val="clear" w:color="auto" w:fill="FFFFFF"/>
          </w:rPr>
          <w:t>S1. </w:t>
        </w:r>
      </w:hyperlink>
      <w:r w:rsidRPr="000704F7">
        <w:rPr>
          <w:rFonts w:ascii="Times New Roman Regular" w:eastAsia="宋体" w:hAnsi="Times New Roman Regular" w:cs="Times New Roman Regular"/>
          <w:b/>
          <w:bCs/>
          <w:color w:val="000000" w:themeColor="text1"/>
          <w:sz w:val="26"/>
          <w:szCs w:val="26"/>
          <w:shd w:val="clear" w:color="auto" w:fill="FFFFFF"/>
        </w:rPr>
        <w:t>Scale items.</w:t>
      </w:r>
    </w:p>
    <w:p w14:paraId="3691813E" w14:textId="77777777" w:rsidR="000C2A98" w:rsidRDefault="000C2A98">
      <w:pPr>
        <w:rPr>
          <w:rFonts w:ascii="Times New Roman Regular" w:hAnsi="Times New Roman Regular" w:cs="Times New Roman Regular"/>
          <w:szCs w:val="21"/>
        </w:rPr>
      </w:pPr>
    </w:p>
    <w:p w14:paraId="2D7279B6" w14:textId="1A5BC49E" w:rsidR="000C2A98" w:rsidRDefault="00000000" w:rsidP="000704F7">
      <w:pPr>
        <w:widowControl/>
        <w:jc w:val="left"/>
        <w:rPr>
          <w:rFonts w:ascii="Arial" w:hAnsi="Arial" w:cs="Arial"/>
          <w:szCs w:val="21"/>
        </w:rPr>
      </w:pPr>
      <w:bookmarkStart w:id="0" w:name="OLE_LINK175"/>
      <w:r>
        <w:rPr>
          <w:rFonts w:ascii="Times New Roman Regular" w:eastAsia="DengXian" w:hAnsi="Times New Roman Regular" w:cs="Times New Roman Regular"/>
          <w:color w:val="000000"/>
          <w:szCs w:val="21"/>
          <w:lang w:bidi="ar"/>
        </w:rPr>
        <w:t>Note:</w:t>
      </w:r>
      <w:bookmarkEnd w:id="0"/>
      <w:r w:rsidR="000704F7" w:rsidRPr="000704F7">
        <w:rPr>
          <w:rFonts w:ascii="Times New Roman Regular" w:eastAsia="DengXian" w:hAnsi="Times New Roman Regular" w:cs="Times New Roman Regular"/>
          <w:color w:val="000000"/>
          <w:szCs w:val="21"/>
          <w:lang w:bidi="ar"/>
        </w:rPr>
        <w:t xml:space="preserve"> The (R) in the table indicates reverse-coded items.</w:t>
      </w:r>
    </w:p>
    <w:sectPr w:rsidR="000C2A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-tes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e9ps5zhasatvetv56xdp5exzxdtt0srard&quot;&gt;媒介可供性与Identity与adjustment&lt;record-ids&gt;&lt;item&gt;22374&lt;/item&gt;&lt;item&gt;22391&lt;/item&gt;&lt;item&gt;22402&lt;/item&gt;&lt;item&gt;22427&lt;/item&gt;&lt;item&gt;22428&lt;/item&gt;&lt;item&gt;22429&lt;/item&gt;&lt;/record-ids&gt;&lt;/item&gt;&lt;/Libraries&gt;"/>
  </w:docVars>
  <w:rsids>
    <w:rsidRoot w:val="00AC710C"/>
    <w:rsid w:val="D5DD8517"/>
    <w:rsid w:val="F798E273"/>
    <w:rsid w:val="FBFF369E"/>
    <w:rsid w:val="FE7F1ED4"/>
    <w:rsid w:val="FF9F0BB2"/>
    <w:rsid w:val="FFFEB01B"/>
    <w:rsid w:val="00025A0B"/>
    <w:rsid w:val="0003567C"/>
    <w:rsid w:val="000442A8"/>
    <w:rsid w:val="00057051"/>
    <w:rsid w:val="000704F7"/>
    <w:rsid w:val="000B0F94"/>
    <w:rsid w:val="000C2A98"/>
    <w:rsid w:val="000D1CEF"/>
    <w:rsid w:val="000D6115"/>
    <w:rsid w:val="000D732C"/>
    <w:rsid w:val="000E697E"/>
    <w:rsid w:val="000F6AD9"/>
    <w:rsid w:val="001002E6"/>
    <w:rsid w:val="0012271B"/>
    <w:rsid w:val="00152AF1"/>
    <w:rsid w:val="0017374E"/>
    <w:rsid w:val="00183F2E"/>
    <w:rsid w:val="001D2C24"/>
    <w:rsid w:val="001D5B74"/>
    <w:rsid w:val="001F51EB"/>
    <w:rsid w:val="0024759C"/>
    <w:rsid w:val="002C3ED7"/>
    <w:rsid w:val="002C4860"/>
    <w:rsid w:val="002D2E05"/>
    <w:rsid w:val="00304963"/>
    <w:rsid w:val="003076D6"/>
    <w:rsid w:val="00346D0F"/>
    <w:rsid w:val="00377496"/>
    <w:rsid w:val="00394B09"/>
    <w:rsid w:val="003D0459"/>
    <w:rsid w:val="003D06EA"/>
    <w:rsid w:val="003E775F"/>
    <w:rsid w:val="0040145A"/>
    <w:rsid w:val="004501C8"/>
    <w:rsid w:val="00466B12"/>
    <w:rsid w:val="004916D7"/>
    <w:rsid w:val="00493F5D"/>
    <w:rsid w:val="004C4538"/>
    <w:rsid w:val="004C549B"/>
    <w:rsid w:val="004D7328"/>
    <w:rsid w:val="004F0223"/>
    <w:rsid w:val="00511E32"/>
    <w:rsid w:val="00531881"/>
    <w:rsid w:val="00567014"/>
    <w:rsid w:val="005748AF"/>
    <w:rsid w:val="00594EE8"/>
    <w:rsid w:val="005D4E59"/>
    <w:rsid w:val="005E557E"/>
    <w:rsid w:val="005F5C5B"/>
    <w:rsid w:val="0064753C"/>
    <w:rsid w:val="0068080A"/>
    <w:rsid w:val="006C6D00"/>
    <w:rsid w:val="006E6B7F"/>
    <w:rsid w:val="0070385C"/>
    <w:rsid w:val="00710AF9"/>
    <w:rsid w:val="007406D4"/>
    <w:rsid w:val="00752294"/>
    <w:rsid w:val="007675C2"/>
    <w:rsid w:val="007A0805"/>
    <w:rsid w:val="007E51CC"/>
    <w:rsid w:val="00857A61"/>
    <w:rsid w:val="00864913"/>
    <w:rsid w:val="008944E3"/>
    <w:rsid w:val="009204AB"/>
    <w:rsid w:val="009241F2"/>
    <w:rsid w:val="00935BA8"/>
    <w:rsid w:val="00993BBE"/>
    <w:rsid w:val="009A6D52"/>
    <w:rsid w:val="009B6258"/>
    <w:rsid w:val="009B7511"/>
    <w:rsid w:val="009C6ABD"/>
    <w:rsid w:val="009D1A9B"/>
    <w:rsid w:val="009E4E2B"/>
    <w:rsid w:val="009F4045"/>
    <w:rsid w:val="00A05DFD"/>
    <w:rsid w:val="00A3037A"/>
    <w:rsid w:val="00A34994"/>
    <w:rsid w:val="00A60937"/>
    <w:rsid w:val="00A72678"/>
    <w:rsid w:val="00AC710C"/>
    <w:rsid w:val="00AE7FC1"/>
    <w:rsid w:val="00B25099"/>
    <w:rsid w:val="00B457B6"/>
    <w:rsid w:val="00B55218"/>
    <w:rsid w:val="00B85089"/>
    <w:rsid w:val="00BB1704"/>
    <w:rsid w:val="00BF2AFD"/>
    <w:rsid w:val="00C02CB0"/>
    <w:rsid w:val="00C4494D"/>
    <w:rsid w:val="00C530EF"/>
    <w:rsid w:val="00C80CD4"/>
    <w:rsid w:val="00C97B83"/>
    <w:rsid w:val="00CD69C5"/>
    <w:rsid w:val="00D15114"/>
    <w:rsid w:val="00D158A7"/>
    <w:rsid w:val="00D54DAD"/>
    <w:rsid w:val="00D74F94"/>
    <w:rsid w:val="00D96D54"/>
    <w:rsid w:val="00DC7195"/>
    <w:rsid w:val="00DD575E"/>
    <w:rsid w:val="00DD7F0E"/>
    <w:rsid w:val="00DE7563"/>
    <w:rsid w:val="00DF7C96"/>
    <w:rsid w:val="00E20F2A"/>
    <w:rsid w:val="00E45AD4"/>
    <w:rsid w:val="00E55AEE"/>
    <w:rsid w:val="00E566AC"/>
    <w:rsid w:val="00E570E3"/>
    <w:rsid w:val="00E63C81"/>
    <w:rsid w:val="00E84C6E"/>
    <w:rsid w:val="00EB2500"/>
    <w:rsid w:val="00F225F7"/>
    <w:rsid w:val="00F306D9"/>
    <w:rsid w:val="00F42011"/>
    <w:rsid w:val="00F60BC0"/>
    <w:rsid w:val="00F60E5D"/>
    <w:rsid w:val="00F86E89"/>
    <w:rsid w:val="00FF665C"/>
    <w:rsid w:val="2AF7D1C6"/>
    <w:rsid w:val="33FF7BDD"/>
    <w:rsid w:val="5C6F034B"/>
    <w:rsid w:val="5F7F04C8"/>
    <w:rsid w:val="64FD1811"/>
    <w:rsid w:val="7FDDA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457E6"/>
  <w15:docId w15:val="{8709CA27-5462-534B-97ED-7B7B8CE6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Pr>
      <w:color w:val="467886" w:themeColor="hyperlink"/>
      <w:u w:val="single"/>
    </w:rPr>
  </w:style>
  <w:style w:type="table" w:customStyle="1" w:styleId="aa">
    <w:name w:val="三线表（新）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6">
    <w:name w:val="16"/>
    <w:basedOn w:val="a0"/>
    <w:rPr>
      <w:rFonts w:ascii="宋体" w:eastAsia="宋体" w:hAnsi="宋体" w:cs="宋体" w:hint="eastAsia"/>
      <w:color w:val="000000"/>
      <w:sz w:val="18"/>
      <w:szCs w:val="18"/>
    </w:rPr>
  </w:style>
  <w:style w:type="table" w:customStyle="1" w:styleId="21">
    <w:name w:val="三线表21日"/>
    <w:basedOn w:val="a1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plos.org/plosone/article/file?type=supplementary&amp;id=10.1371/journal.pone.0212615.s00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Jiaying</dc:creator>
  <cp:lastModifiedBy>LanJiaying</cp:lastModifiedBy>
  <cp:revision>2</cp:revision>
  <dcterms:created xsi:type="dcterms:W3CDTF">2025-12-10T14:59:00Z</dcterms:created>
  <dcterms:modified xsi:type="dcterms:W3CDTF">2026-04-0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6B7E6575B1A1CD73A783E69CB005B76_42</vt:lpwstr>
  </property>
</Properties>
</file>